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1402"/>
        <w:gridCol w:w="1053"/>
        <w:gridCol w:w="984"/>
        <w:gridCol w:w="1140"/>
        <w:gridCol w:w="1053"/>
        <w:gridCol w:w="718"/>
        <w:gridCol w:w="1053"/>
        <w:gridCol w:w="743"/>
        <w:gridCol w:w="2682"/>
      </w:tblGrid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ID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aster molecule name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aximal radius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Reached from set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Reachable total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Score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FDR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Z-Score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Ranks sum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Hits names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O000125588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Osteopontin-isoform2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20864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7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556</w:t>
            </w:r>
            <w:bookmarkStart w:id="0" w:name="_GoBack"/>
            <w:bookmarkEnd w:id="0"/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909091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3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220008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4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CD44-CTF(h)","CD44-isoform1(h)","CD44-isoform10(h)","CD44-isoform11(h)","CD44-isoform12(h)","CD44-isoform13(h)","CD44-isoform14(h)","CD44-isoform15(h)","CD44-isoform16(h)","CD44-isoform17(h)","CD44-isoform2(h)","CD44-isoform3(h)","CD44-isoform4(h)","CD44-isoform5(h)","CD44-isoform6(h)","CD44-isoform7(h)","CD44-isoform8(h)","CD44-isoform9(h)","Osteopontin-isoform2(h)","Osteopontin-p45(h)","Osteopontin-p50(h)","fibronectin-1(h)","fibronectin-10(h)","fibronectin-11(h)","fibronectin-12(h)","fibronectin-2(h)","fibronectin-3(h)","fibronectin-4(h)","fibronectin-5(h)","fibronectin-6(h)","fibronectin-7(h)","fibronectin-</w:t>
            </w:r>
            <w:r w:rsidRPr="0073372C">
              <w:lastRenderedPageBreak/>
              <w:t>8(h)","fibronectin-9(h)","fibronectin-isoform13(h)","fibronectin-isoform14(h)","fibronectin-isoform15(h)","fibronectin-xbb13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lastRenderedPageBreak/>
              <w:t>MO000179092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UMOD-isoform1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98618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24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8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574267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5.28178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22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CD44-isoform1(h)","CD44-isoform10(h)","CD44-isoform11(h)","CD44-isoform12(h)","CD44-isoform13(h)","CD44-isoform14(h)","CD44-isoform15(h)","CD44-isoform16(h)","CD44-isoform17(h)","CD44-isoform2(h)","CD44-isoform3(h)","CD44-isoform4(h)","CD44-isoform5(h)","CD44-isoform6(h)","CD44-isoform7(h)","CD44-isoform8(h)","CD44-isoform9(h)","Osteopontin-isoform1(h)","Osteopontin-isoform2(h)","Osteopontin-isoform3(h)","Osteopontin-isoform4(h)","Osteopontin-p45(h)","Osteopontin-p50(h)","UMOD-isoform1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O000083712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fibronectin-xbb13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83605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24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237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404746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12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932761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5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CD44-isoform1(h)","CD44-isoform10(h)","CD44-</w:t>
            </w:r>
            <w:r w:rsidRPr="0073372C">
              <w:lastRenderedPageBreak/>
              <w:t>isoform11(h)","CD44-isoform12(h)","CD44-isoform13(h)","CD44-isoform14(h)","CD44-isoform15(h)","CD44-isoform16(h)","CD44-isoform17(h)","CD44-isoform2(h)","CD44-isoform3(h)","CD44-isoform4(h)","CD44-isoform5(h)","CD44-isoform6(h)","CD44-isoform7(h)","CD44-isoform8(h)","CD44-isoform9(h)","Osteopontin-isoform1(h)","Osteopontin-isoform2(h)","Osteopontin-isoform3(h)","Osteopontin-isoform4(h)","Osteopontin-p45(h)","Osteopontin-p50(h)","fibronectin-xbb13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lastRenderedPageBreak/>
              <w:t>MO000102887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biotin-</w:t>
            </w:r>
            <w:proofErr w:type="spellStart"/>
            <w:r w:rsidRPr="0073372C">
              <w:t>holoenzyme</w:t>
            </w:r>
            <w:proofErr w:type="spellEnd"/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78297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208296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68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</w:t>
            </w:r>
            <w:proofErr w:type="spellStart"/>
            <w:r w:rsidRPr="0073372C">
              <w:t>biotinidase</w:t>
            </w:r>
            <w:proofErr w:type="spellEnd"/>
            <w:r w:rsidRPr="0073372C">
              <w:t>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O000112176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adam10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57218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2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206771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04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.068008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4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EGF(h)","EGF-ECD(h)","EGF-isoform2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O000117753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mp2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17752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6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69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20578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04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.219638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9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fibronectin-1(h)","fibronectin-10(h)","fibronectin-11(h)","fibronectin-12(h)","fibronectin-2(h)","fibronectin-3(h)","fibronectin-4(h)","fibronectin-</w:t>
            </w:r>
            <w:r w:rsidRPr="0073372C">
              <w:lastRenderedPageBreak/>
              <w:t>5(h)","fibronectin-6(h)","fibronectin-7(h)","fibronectin-8(h)","fibronectin-9(h)","fibronectin-isoform13(h)","fibronectin-isoform14(h)","fibronectin-isoform15(h)","fibronectin-xbb13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lastRenderedPageBreak/>
              <w:t>MO000109636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TGC-isoform2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32461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6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03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204544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02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2.606231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51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fibronectin-1(h)","fibronectin-10(h)","fibronectin-11(h)","fibronectin-12(h)","fibronectin-2(h)","fibronectin-3(h)","fibronectin-4(h)","fibronectin-5(h)","fibronectin-6(h)","fibronectin-7(h)","fibronectin-8(h)","fibronectin-9(h)","fibronectin-isoform13(h)","fibronectin-isoform14(h)","fibronectin-isoform15(h)","fibronectin-xbb13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O000117396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T1-MMP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63784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7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3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176039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08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.229628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48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CD44-isoform1(h)","CD44-isoform10(h)","CD44-isoform11(h)","CD44-isoform12(h)","CD44-isoform13(h)","CD44-isoform14(h)","CD44-isoform15(h)","CD44-</w:t>
            </w:r>
            <w:r w:rsidRPr="0073372C">
              <w:lastRenderedPageBreak/>
              <w:t>isoform16(h)","CD44-isoform17(h)","CD44-isoform2(h)","CD44-isoform3(h)","CD44-isoform4(h)","CD44-isoform5(h)","CD44-isoform6(h)","CD44-isoform7(h)","CD44-isoform8(h)","CD44-isoform9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lastRenderedPageBreak/>
              <w:t>MO000037507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gamma-</w:t>
            </w:r>
            <w:proofErr w:type="spellStart"/>
            <w:r w:rsidRPr="0073372C">
              <w:t>secretase</w:t>
            </w:r>
            <w:proofErr w:type="spellEnd"/>
            <w:r w:rsidRPr="0073372C">
              <w:t>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998952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52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86092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22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.923271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52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CD44-CTF(h)","CD44-ICD(h)","CD44-beta(h)"]</w:t>
            </w:r>
          </w:p>
        </w:tc>
      </w:tr>
      <w:tr w:rsidR="0073372C" w:rsidRPr="0073372C" w:rsidTr="0073372C">
        <w:trPr>
          <w:trHeight w:val="300"/>
        </w:trPr>
        <w:tc>
          <w:tcPr>
            <w:tcW w:w="56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MO000038019</w:t>
            </w:r>
          </w:p>
        </w:tc>
        <w:tc>
          <w:tcPr>
            <w:tcW w:w="52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CD44-CTF(h)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.00893</w:t>
            </w:r>
          </w:p>
        </w:tc>
        <w:tc>
          <w:tcPr>
            <w:tcW w:w="41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</w:t>
            </w:r>
          </w:p>
        </w:tc>
        <w:tc>
          <w:tcPr>
            <w:tcW w:w="455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.04974</w:t>
            </w:r>
          </w:p>
        </w:tc>
        <w:tc>
          <w:tcPr>
            <w:tcW w:w="346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0</w:t>
            </w:r>
          </w:p>
        </w:tc>
        <w:tc>
          <w:tcPr>
            <w:tcW w:w="433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15.71227</w:t>
            </w:r>
          </w:p>
        </w:tc>
        <w:tc>
          <w:tcPr>
            <w:tcW w:w="352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31</w:t>
            </w:r>
          </w:p>
        </w:tc>
        <w:tc>
          <w:tcPr>
            <w:tcW w:w="864" w:type="dxa"/>
            <w:noWrap/>
            <w:vAlign w:val="center"/>
            <w:hideMark/>
          </w:tcPr>
          <w:p w:rsidR="0073372C" w:rsidRPr="0073372C" w:rsidRDefault="0073372C" w:rsidP="0073372C">
            <w:pPr>
              <w:jc w:val="center"/>
            </w:pPr>
            <w:r w:rsidRPr="0073372C">
              <w:t>["CD44-CTF(h)","CD44-ICD(h)","CD44-beta(h)"]</w:t>
            </w:r>
          </w:p>
        </w:tc>
      </w:tr>
    </w:tbl>
    <w:p w:rsidR="00A67C73" w:rsidRDefault="00A67C73"/>
    <w:sectPr w:rsidR="00A67C73" w:rsidSect="007337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F629C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72C"/>
    <w:rsid w:val="00472CD3"/>
    <w:rsid w:val="0073372C"/>
    <w:rsid w:val="00A67C73"/>
    <w:rsid w:val="00CD3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733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472CD3"/>
    <w:pPr>
      <w:numPr>
        <w:numId w:val="1"/>
      </w:numPr>
    </w:pPr>
  </w:style>
  <w:style w:type="table" w:styleId="TableGrid">
    <w:name w:val="Table Grid"/>
    <w:basedOn w:val="TableNormal"/>
    <w:uiPriority w:val="59"/>
    <w:rsid w:val="007337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5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51</Words>
  <Characters>3141</Characters>
  <Application>Microsoft Office Word</Application>
  <DocSecurity>0</DocSecurity>
  <Lines>26</Lines>
  <Paragraphs>7</Paragraphs>
  <ScaleCrop>false</ScaleCrop>
  <Company/>
  <LinksUpToDate>false</LinksUpToDate>
  <CharactersWithSpaces>36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10-22T16:03:00Z</dcterms:created>
  <dcterms:modified xsi:type="dcterms:W3CDTF">2013-10-22T16:05:00Z</dcterms:modified>
</cp:coreProperties>
</file>